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49BD1" w14:textId="77777777" w:rsidR="001A17BC" w:rsidRPr="00C9570A" w:rsidRDefault="001A17BC" w:rsidP="001A17BC">
      <w:pPr>
        <w:spacing w:line="480" w:lineRule="auto"/>
        <w:jc w:val="both"/>
        <w:rPr>
          <w:b/>
          <w:bCs/>
          <w:sz w:val="24"/>
          <w:szCs w:val="24"/>
        </w:rPr>
      </w:pPr>
      <w:bookmarkStart w:id="0" w:name="_Hlk57113064"/>
      <w:r w:rsidRPr="00C9570A">
        <w:rPr>
          <w:b/>
          <w:bCs/>
          <w:sz w:val="24"/>
          <w:szCs w:val="24"/>
        </w:rPr>
        <w:t>Doctors’ maintenance of professional competence. A qualitative study informed by the Theory of Planned Behaviour</w:t>
      </w:r>
    </w:p>
    <w:bookmarkEnd w:id="0"/>
    <w:p w14:paraId="6C5A657C" w14:textId="77777777" w:rsidR="001A17BC" w:rsidRPr="00C9570A" w:rsidRDefault="001A17BC" w:rsidP="001A17BC">
      <w:pPr>
        <w:spacing w:line="480" w:lineRule="auto"/>
        <w:jc w:val="both"/>
        <w:rPr>
          <w:sz w:val="24"/>
          <w:szCs w:val="24"/>
        </w:rPr>
      </w:pPr>
      <w:r w:rsidRPr="00C9570A">
        <w:rPr>
          <w:sz w:val="24"/>
          <w:szCs w:val="24"/>
        </w:rPr>
        <w:t>Anel Wiese, Medical Education Unit, School of Medicine, University College Cork, Cork, Ireland. Corresponding author (a.wiese@ucc.ie)</w:t>
      </w:r>
    </w:p>
    <w:p w14:paraId="62F4279A" w14:textId="77777777" w:rsidR="001A17BC" w:rsidRPr="00C9570A" w:rsidRDefault="001A17BC" w:rsidP="001A17BC">
      <w:pPr>
        <w:spacing w:line="480" w:lineRule="auto"/>
        <w:jc w:val="both"/>
        <w:rPr>
          <w:sz w:val="24"/>
          <w:szCs w:val="24"/>
        </w:rPr>
      </w:pPr>
      <w:r w:rsidRPr="00C9570A">
        <w:rPr>
          <w:sz w:val="24"/>
          <w:szCs w:val="24"/>
        </w:rPr>
        <w:t>Emer Galvin, Medical Education Unit, School of Medicine, University College Cork, Cork, Ireland</w:t>
      </w:r>
    </w:p>
    <w:p w14:paraId="4BA02BF7" w14:textId="77777777" w:rsidR="001A17BC" w:rsidRPr="00C9570A" w:rsidRDefault="001A17BC" w:rsidP="001A17BC">
      <w:pPr>
        <w:spacing w:line="480" w:lineRule="auto"/>
        <w:jc w:val="both"/>
        <w:rPr>
          <w:sz w:val="24"/>
          <w:szCs w:val="24"/>
        </w:rPr>
      </w:pPr>
      <w:r w:rsidRPr="00C9570A">
        <w:rPr>
          <w:sz w:val="24"/>
          <w:szCs w:val="24"/>
        </w:rPr>
        <w:t>Janet O’Farrell, Medical Council of Ireland, Dublin, Ireland</w:t>
      </w:r>
    </w:p>
    <w:p w14:paraId="5AC38795" w14:textId="77777777" w:rsidR="001A17BC" w:rsidRPr="00C9570A" w:rsidRDefault="001A17BC" w:rsidP="001A17BC">
      <w:pPr>
        <w:spacing w:line="480" w:lineRule="auto"/>
        <w:jc w:val="both"/>
        <w:rPr>
          <w:sz w:val="24"/>
          <w:szCs w:val="24"/>
        </w:rPr>
      </w:pPr>
      <w:r w:rsidRPr="00C9570A">
        <w:rPr>
          <w:sz w:val="24"/>
          <w:szCs w:val="24"/>
        </w:rPr>
        <w:t>Jantze Cotter, Medical Council of Ireland, Dublin, Ireland</w:t>
      </w:r>
    </w:p>
    <w:p w14:paraId="1A354BB4" w14:textId="77777777" w:rsidR="001A17BC" w:rsidRPr="00C9570A" w:rsidRDefault="001A17BC" w:rsidP="001A17BC">
      <w:pPr>
        <w:spacing w:line="480" w:lineRule="auto"/>
        <w:jc w:val="both"/>
        <w:rPr>
          <w:sz w:val="24"/>
          <w:szCs w:val="24"/>
        </w:rPr>
      </w:pPr>
      <w:r w:rsidRPr="00C9570A">
        <w:rPr>
          <w:sz w:val="24"/>
          <w:szCs w:val="24"/>
        </w:rPr>
        <w:t>Deirdre Bennett, Medical Education Unit, School of Medicine, University College Cork, Cork, Ireland</w:t>
      </w:r>
    </w:p>
    <w:p w14:paraId="09A5F370" w14:textId="77777777" w:rsidR="001A17BC" w:rsidRPr="00C9570A" w:rsidRDefault="001A17BC" w:rsidP="001A17BC">
      <w:pPr>
        <w:spacing w:line="480" w:lineRule="auto"/>
        <w:jc w:val="both"/>
        <w:rPr>
          <w:sz w:val="24"/>
          <w:szCs w:val="24"/>
        </w:rPr>
      </w:pPr>
    </w:p>
    <w:p w14:paraId="3E78C842" w14:textId="77777777" w:rsidR="001A17BC" w:rsidRPr="00C9570A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3AA76B23" w14:textId="77777777" w:rsidR="001A17BC" w:rsidRPr="00C9570A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43C5EB6A" w14:textId="25875D8F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551D040D" w14:textId="52AD1D13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564144E2" w14:textId="20FC69EB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0E7831B8" w14:textId="34180F0D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1A0629D6" w14:textId="797FAE7C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3255D0A5" w14:textId="21321EB0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1AD00A20" w14:textId="3A212C57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25AEE0B8" w14:textId="40EFC7E3" w:rsidR="001A17BC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49D42F86" w14:textId="77777777" w:rsidR="001A17BC" w:rsidRPr="00C9570A" w:rsidRDefault="001A17BC" w:rsidP="001A17BC">
      <w:pPr>
        <w:spacing w:line="360" w:lineRule="auto"/>
        <w:jc w:val="both"/>
        <w:rPr>
          <w:sz w:val="24"/>
          <w:szCs w:val="24"/>
        </w:rPr>
      </w:pPr>
    </w:p>
    <w:p w14:paraId="45052903" w14:textId="6C2FFC45" w:rsidR="00E75E1C" w:rsidRDefault="00D5232A">
      <w:pPr>
        <w:rPr>
          <w:b/>
          <w:bCs/>
        </w:rPr>
      </w:pPr>
      <w:r w:rsidRPr="00D5232A">
        <w:rPr>
          <w:b/>
          <w:bCs/>
        </w:rPr>
        <w:lastRenderedPageBreak/>
        <w:t>Supplementary file 1: Interview guide</w:t>
      </w:r>
    </w:p>
    <w:tbl>
      <w:tblPr>
        <w:tblStyle w:val="PlainTable4"/>
        <w:tblpPr w:leftFromText="180" w:rightFromText="180" w:horzAnchor="margin" w:tblpY="653"/>
        <w:tblW w:w="0" w:type="auto"/>
        <w:tblLook w:val="04A0" w:firstRow="1" w:lastRow="0" w:firstColumn="1" w:lastColumn="0" w:noHBand="0" w:noVBand="1"/>
      </w:tblPr>
      <w:tblGrid>
        <w:gridCol w:w="473"/>
        <w:gridCol w:w="8553"/>
      </w:tblGrid>
      <w:tr w:rsidR="001A17BC" w:rsidRPr="005463CE" w14:paraId="5F472B73" w14:textId="77777777" w:rsidTr="008B7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9EFAF4" w14:textId="77777777" w:rsidR="001A17BC" w:rsidRPr="005463CE" w:rsidRDefault="001A17BC" w:rsidP="008B7C2E">
            <w:pPr>
              <w:spacing w:line="36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5463CE">
              <w:rPr>
                <w:b w:val="0"/>
                <w:bCs w:val="0"/>
                <w:sz w:val="20"/>
                <w:szCs w:val="20"/>
              </w:rPr>
              <w:t>1.</w:t>
            </w:r>
          </w:p>
        </w:tc>
        <w:tc>
          <w:tcPr>
            <w:tcW w:w="0" w:type="auto"/>
          </w:tcPr>
          <w:p w14:paraId="0A0E3D02" w14:textId="77777777" w:rsidR="001A17BC" w:rsidRPr="005463CE" w:rsidRDefault="001A17BC" w:rsidP="008B7C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463CE">
              <w:rPr>
                <w:b w:val="0"/>
                <w:bCs w:val="0"/>
                <w:sz w:val="20"/>
                <w:szCs w:val="20"/>
              </w:rPr>
              <w:t>Could you tell me about your professional background and current role?</w:t>
            </w:r>
          </w:p>
        </w:tc>
      </w:tr>
      <w:tr w:rsidR="001A17BC" w:rsidRPr="005463CE" w14:paraId="138F0FB4" w14:textId="77777777" w:rsidTr="008B7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ABDAF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2.</w:t>
            </w:r>
          </w:p>
        </w:tc>
        <w:tc>
          <w:tcPr>
            <w:tcW w:w="0" w:type="auto"/>
          </w:tcPr>
          <w:p w14:paraId="5C2BB36C" w14:textId="77777777" w:rsidR="001A17BC" w:rsidRPr="005463CE" w:rsidRDefault="001A17BC" w:rsidP="008B7C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Can you tell me about your experiences of participating in MPC?</w:t>
            </w:r>
          </w:p>
        </w:tc>
      </w:tr>
      <w:tr w:rsidR="001A17BC" w:rsidRPr="005463CE" w14:paraId="0FB2D2F6" w14:textId="77777777" w:rsidTr="008B7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5A1B38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3.</w:t>
            </w:r>
          </w:p>
        </w:tc>
        <w:tc>
          <w:tcPr>
            <w:tcW w:w="0" w:type="auto"/>
          </w:tcPr>
          <w:p w14:paraId="05D32158" w14:textId="77777777" w:rsidR="001A17BC" w:rsidRPr="005463CE" w:rsidRDefault="001A17BC" w:rsidP="008B7C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What do you think is the purpose of MPC?</w:t>
            </w:r>
          </w:p>
        </w:tc>
      </w:tr>
      <w:tr w:rsidR="001A17BC" w:rsidRPr="005463CE" w14:paraId="68524954" w14:textId="77777777" w:rsidTr="008B7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3DE5D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4.</w:t>
            </w:r>
          </w:p>
        </w:tc>
        <w:tc>
          <w:tcPr>
            <w:tcW w:w="0" w:type="auto"/>
          </w:tcPr>
          <w:p w14:paraId="5E867C10" w14:textId="77777777" w:rsidR="001A17BC" w:rsidRPr="005463CE" w:rsidRDefault="001A17BC" w:rsidP="008B7C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Do you think there are benefits to participating in MPC?</w:t>
            </w:r>
          </w:p>
        </w:tc>
      </w:tr>
      <w:tr w:rsidR="001A17BC" w:rsidRPr="005463CE" w14:paraId="3393D6C4" w14:textId="77777777" w:rsidTr="008B7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3FB5A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5.</w:t>
            </w:r>
          </w:p>
        </w:tc>
        <w:tc>
          <w:tcPr>
            <w:tcW w:w="0" w:type="auto"/>
          </w:tcPr>
          <w:p w14:paraId="5A5E6B62" w14:textId="77777777" w:rsidR="001A17BC" w:rsidRPr="005463CE" w:rsidRDefault="001A17BC" w:rsidP="008B7C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 xml:space="preserve">What are your views about the effectiveness of MPC? </w:t>
            </w:r>
          </w:p>
          <w:p w14:paraId="734A7793" w14:textId="77777777" w:rsidR="001A17BC" w:rsidRPr="005463CE" w:rsidRDefault="001A17BC" w:rsidP="008B7C2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Do you think that it effectively reassures patients and the public that doctors are fit to practice?</w:t>
            </w:r>
          </w:p>
          <w:p w14:paraId="0ADA2E9A" w14:textId="77777777" w:rsidR="001A17BC" w:rsidRPr="005463CE" w:rsidRDefault="001A17BC" w:rsidP="008B7C2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Encourages doctors to continually learn and keep up to date?</w:t>
            </w:r>
          </w:p>
          <w:p w14:paraId="6F3A8882" w14:textId="77777777" w:rsidR="001A17BC" w:rsidRPr="005463CE" w:rsidRDefault="001A17BC" w:rsidP="008B7C2E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Raise the standard of practice of doctors?</w:t>
            </w:r>
          </w:p>
        </w:tc>
      </w:tr>
      <w:tr w:rsidR="001A17BC" w:rsidRPr="005463CE" w14:paraId="57BCB08C" w14:textId="77777777" w:rsidTr="008B7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2FAA3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6.</w:t>
            </w:r>
          </w:p>
        </w:tc>
        <w:tc>
          <w:tcPr>
            <w:tcW w:w="0" w:type="auto"/>
          </w:tcPr>
          <w:p w14:paraId="0C762C77" w14:textId="77777777" w:rsidR="001A17BC" w:rsidRPr="005463CE" w:rsidRDefault="001A17BC" w:rsidP="008B7C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How has participation in MPC impacted on your practice?</w:t>
            </w:r>
          </w:p>
          <w:p w14:paraId="2C947E44" w14:textId="77777777" w:rsidR="001A17BC" w:rsidRPr="005463CE" w:rsidRDefault="001A17BC" w:rsidP="008B7C2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Has it encouraged you to reflect more on your professional development or to participate in more educational activities?</w:t>
            </w:r>
          </w:p>
        </w:tc>
      </w:tr>
      <w:tr w:rsidR="001A17BC" w:rsidRPr="005463CE" w14:paraId="76111FE1" w14:textId="77777777" w:rsidTr="008B7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DCD63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7.</w:t>
            </w:r>
          </w:p>
        </w:tc>
        <w:tc>
          <w:tcPr>
            <w:tcW w:w="0" w:type="auto"/>
          </w:tcPr>
          <w:p w14:paraId="7E4D49B2" w14:textId="77777777" w:rsidR="001A17BC" w:rsidRPr="005463CE" w:rsidRDefault="001A17BC" w:rsidP="008B7C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What are some of the barriers to participation in MPC?</w:t>
            </w:r>
          </w:p>
        </w:tc>
      </w:tr>
      <w:tr w:rsidR="001A17BC" w:rsidRPr="005463CE" w14:paraId="6C30BE08" w14:textId="77777777" w:rsidTr="008B7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010270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8.</w:t>
            </w:r>
          </w:p>
        </w:tc>
        <w:tc>
          <w:tcPr>
            <w:tcW w:w="0" w:type="auto"/>
          </w:tcPr>
          <w:p w14:paraId="63C7345D" w14:textId="77777777" w:rsidR="001A17BC" w:rsidRPr="005463CE" w:rsidRDefault="001A17BC" w:rsidP="008B7C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What would support your participation in MPC?</w:t>
            </w:r>
          </w:p>
        </w:tc>
      </w:tr>
      <w:tr w:rsidR="001A17BC" w:rsidRPr="005463CE" w14:paraId="27CC1606" w14:textId="77777777" w:rsidTr="008B7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7287A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9.</w:t>
            </w:r>
          </w:p>
        </w:tc>
        <w:tc>
          <w:tcPr>
            <w:tcW w:w="0" w:type="auto"/>
          </w:tcPr>
          <w:p w14:paraId="38D895A1" w14:textId="77777777" w:rsidR="001A17BC" w:rsidRPr="005463CE" w:rsidRDefault="001A17BC" w:rsidP="008B7C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 xml:space="preserve">In what activities do you participate to meet the requirements MPC? Tell me about your experience of accessing educational activities? </w:t>
            </w:r>
          </w:p>
          <w:p w14:paraId="67F11C00" w14:textId="77777777" w:rsidR="001A17BC" w:rsidRPr="005463CE" w:rsidRDefault="001A17BC" w:rsidP="008B7C2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 xml:space="preserve">Accessibility, relevance to your practice or learning needs, location, etc.  </w:t>
            </w:r>
          </w:p>
        </w:tc>
      </w:tr>
      <w:tr w:rsidR="001A17BC" w:rsidRPr="005463CE" w14:paraId="2E51FC99" w14:textId="77777777" w:rsidTr="008B7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75BED7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4F273611" w14:textId="77777777" w:rsidR="001A17BC" w:rsidRPr="005463CE" w:rsidRDefault="001A17BC" w:rsidP="008B7C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How do you decide what activities to participate in?</w:t>
            </w:r>
          </w:p>
        </w:tc>
      </w:tr>
      <w:tr w:rsidR="001A17BC" w:rsidRPr="005463CE" w14:paraId="09B36B9C" w14:textId="77777777" w:rsidTr="008B7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44BEE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13.</w:t>
            </w:r>
          </w:p>
        </w:tc>
        <w:tc>
          <w:tcPr>
            <w:tcW w:w="0" w:type="auto"/>
          </w:tcPr>
          <w:p w14:paraId="2EF1B4D7" w14:textId="77777777" w:rsidR="001A17BC" w:rsidRPr="005463CE" w:rsidRDefault="001A17BC" w:rsidP="008B7C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 xml:space="preserve">Could you tell me about your experience of doing audits or quality improvement?  </w:t>
            </w:r>
          </w:p>
        </w:tc>
      </w:tr>
      <w:tr w:rsidR="001A17BC" w:rsidRPr="005463CE" w14:paraId="14D7DE5A" w14:textId="77777777" w:rsidTr="008B7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3E86F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14.</w:t>
            </w:r>
          </w:p>
        </w:tc>
        <w:tc>
          <w:tcPr>
            <w:tcW w:w="0" w:type="auto"/>
          </w:tcPr>
          <w:p w14:paraId="3968BCF9" w14:textId="77777777" w:rsidR="001A17BC" w:rsidRPr="005463CE" w:rsidRDefault="001A17BC" w:rsidP="008B7C2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 xml:space="preserve">Do you think doctors receive enough guidance/support about MPC?  </w:t>
            </w:r>
          </w:p>
          <w:p w14:paraId="02265D59" w14:textId="77777777" w:rsidR="001A17BC" w:rsidRPr="005463CE" w:rsidRDefault="001A17BC" w:rsidP="008B7C2E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Is there any information or support that you would help you to participate in MPC?</w:t>
            </w:r>
          </w:p>
        </w:tc>
      </w:tr>
      <w:tr w:rsidR="001A17BC" w:rsidRPr="005463CE" w14:paraId="4F0DC92A" w14:textId="77777777" w:rsidTr="008B7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9CCF5" w14:textId="77777777" w:rsidR="001A17BC" w:rsidRPr="005463CE" w:rsidRDefault="001A17BC" w:rsidP="008B7C2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15.</w:t>
            </w:r>
          </w:p>
        </w:tc>
        <w:tc>
          <w:tcPr>
            <w:tcW w:w="0" w:type="auto"/>
          </w:tcPr>
          <w:p w14:paraId="33B8AE91" w14:textId="77777777" w:rsidR="001A17BC" w:rsidRPr="005463CE" w:rsidRDefault="001A17BC" w:rsidP="008B7C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3CE">
              <w:rPr>
                <w:sz w:val="20"/>
                <w:szCs w:val="20"/>
              </w:rPr>
              <w:t>If you could change anything about MPC, what would that be?</w:t>
            </w:r>
          </w:p>
        </w:tc>
      </w:tr>
    </w:tbl>
    <w:p w14:paraId="07EDE60B" w14:textId="77777777" w:rsidR="001A17BC" w:rsidRDefault="001A17BC">
      <w:pPr>
        <w:rPr>
          <w:b/>
          <w:bCs/>
        </w:rPr>
      </w:pPr>
    </w:p>
    <w:p w14:paraId="527778FC" w14:textId="77777777" w:rsidR="001A17BC" w:rsidRPr="00D5232A" w:rsidRDefault="001A17BC">
      <w:pPr>
        <w:rPr>
          <w:b/>
          <w:bCs/>
        </w:rPr>
      </w:pPr>
    </w:p>
    <w:sectPr w:rsidR="001A17BC" w:rsidRPr="00D5232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ABE3C" w14:textId="77777777" w:rsidR="00177209" w:rsidRDefault="00177209" w:rsidP="001A17BC">
      <w:pPr>
        <w:spacing w:after="0" w:line="240" w:lineRule="auto"/>
      </w:pPr>
      <w:r>
        <w:separator/>
      </w:r>
    </w:p>
  </w:endnote>
  <w:endnote w:type="continuationSeparator" w:id="0">
    <w:p w14:paraId="503989D8" w14:textId="77777777" w:rsidR="00177209" w:rsidRDefault="00177209" w:rsidP="001A1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16565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E251D4" w14:textId="4579D00E" w:rsidR="001A17BC" w:rsidRDefault="001A1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C604B1" w14:textId="77777777" w:rsidR="001A17BC" w:rsidRDefault="001A1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C1730" w14:textId="77777777" w:rsidR="00177209" w:rsidRDefault="00177209" w:rsidP="001A17BC">
      <w:pPr>
        <w:spacing w:after="0" w:line="240" w:lineRule="auto"/>
      </w:pPr>
      <w:r>
        <w:separator/>
      </w:r>
    </w:p>
  </w:footnote>
  <w:footnote w:type="continuationSeparator" w:id="0">
    <w:p w14:paraId="47A8F986" w14:textId="77777777" w:rsidR="00177209" w:rsidRDefault="00177209" w:rsidP="001A1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A359F3"/>
    <w:multiLevelType w:val="hybridMultilevel"/>
    <w:tmpl w:val="214A71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4E3C88"/>
    <w:multiLevelType w:val="hybridMultilevel"/>
    <w:tmpl w:val="DCAEBF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zM0NbM0BHIMzJR0lIJTi4sz8/NACoxqAawaJ/ksAAAA"/>
  </w:docVars>
  <w:rsids>
    <w:rsidRoot w:val="00D5232A"/>
    <w:rsid w:val="00177209"/>
    <w:rsid w:val="001A17BC"/>
    <w:rsid w:val="005E4005"/>
    <w:rsid w:val="00894832"/>
    <w:rsid w:val="00AE1643"/>
    <w:rsid w:val="00D5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01A3"/>
  <w15:chartTrackingRefBased/>
  <w15:docId w15:val="{8FBEF639-851C-46D3-9B30-CB3A735C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32A"/>
    <w:pPr>
      <w:ind w:left="720"/>
      <w:contextualSpacing/>
    </w:pPr>
  </w:style>
  <w:style w:type="table" w:styleId="PlainTable4">
    <w:name w:val="Plain Table 4"/>
    <w:basedOn w:val="TableNormal"/>
    <w:uiPriority w:val="44"/>
    <w:rsid w:val="00D523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A1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7BC"/>
  </w:style>
  <w:style w:type="paragraph" w:styleId="Footer">
    <w:name w:val="footer"/>
    <w:basedOn w:val="Normal"/>
    <w:link w:val="FooterChar"/>
    <w:uiPriority w:val="99"/>
    <w:unhideWhenUsed/>
    <w:rsid w:val="001A1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Anel</dc:creator>
  <cp:keywords/>
  <dc:description/>
  <cp:lastModifiedBy>Wiese, Anel</cp:lastModifiedBy>
  <cp:revision>2</cp:revision>
  <dcterms:created xsi:type="dcterms:W3CDTF">2020-11-25T11:09:00Z</dcterms:created>
  <dcterms:modified xsi:type="dcterms:W3CDTF">2020-11-26T10:29:00Z</dcterms:modified>
</cp:coreProperties>
</file>